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7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>. Emergent constraint on the future annual precipitatio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growth rates</w:t>
      </w:r>
      <w:r>
        <w:rPr>
          <w:rFonts w:hint="eastAsia" w:ascii="Times New Roman" w:hAnsi="Times New Roman" w:cs="Times New Roman"/>
          <w:color w:val="auto"/>
        </w:rPr>
        <w:t xml:space="preserve"> in North America for the period of 2006-2100 based on CMIP5 projection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pPr w:leftFromText="180" w:rightFromText="180" w:vertAnchor="text" w:horzAnchor="page" w:tblpX="1372" w:tblpY="282"/>
        <w:tblOverlap w:val="never"/>
        <w:tblW w:w="141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648"/>
        <w:gridCol w:w="882"/>
        <w:gridCol w:w="1232"/>
        <w:gridCol w:w="1754"/>
        <w:gridCol w:w="1250"/>
        <w:gridCol w:w="1800"/>
        <w:gridCol w:w="205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bserv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growth rates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8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precipitation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050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precipitation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2050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Underestimat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utur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precipitation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250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20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8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524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825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587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386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6.5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24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1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9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7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2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71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65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524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825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445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44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3.8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20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1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6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96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5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8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42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524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825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959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58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3.5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2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1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5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3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0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403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524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825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761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60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9.8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2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13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393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197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097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0.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eastAsia="Arial Unicode MS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kern w:val="0"/>
                <w:szCs w:val="21"/>
              </w:rPr>
              <w:t>12.4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DF4633B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8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